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06472" w14:textId="77777777" w:rsidR="00DE3AC0" w:rsidRDefault="00DE3AC0">
      <w:pPr>
        <w:rPr>
          <w:lang w:val="en-US"/>
        </w:rPr>
      </w:pPr>
      <w:r>
        <w:rPr>
          <w:lang w:val="en-US"/>
        </w:rPr>
        <w:t>Supplementary file</w:t>
      </w:r>
      <w:r w:rsidR="007A673B">
        <w:rPr>
          <w:lang w:val="en-US"/>
        </w:rPr>
        <w:t xml:space="preserve"> on</w:t>
      </w:r>
      <w:r>
        <w:rPr>
          <w:lang w:val="en-US"/>
        </w:rPr>
        <w:t xml:space="preserve"> Composite c</w:t>
      </w:r>
      <w:r w:rsidRPr="00DE3AC0">
        <w:rPr>
          <w:lang w:val="en-US"/>
        </w:rPr>
        <w:t>linical scale</w:t>
      </w:r>
      <w:r>
        <w:rPr>
          <w:lang w:val="en-US"/>
        </w:rPr>
        <w:t xml:space="preserve"> (CCS)</w:t>
      </w:r>
      <w:r w:rsidR="00C60EEC">
        <w:rPr>
          <w:lang w:val="en-US"/>
        </w:rPr>
        <w:t xml:space="preserve"> and PR</w:t>
      </w:r>
      <w:r w:rsidRPr="00DE3AC0">
        <w:rPr>
          <w:lang w:val="en-US"/>
        </w:rPr>
        <w:t>OM</w:t>
      </w:r>
      <w:r>
        <w:rPr>
          <w:lang w:val="en-US"/>
        </w:rPr>
        <w:t>S.</w:t>
      </w:r>
    </w:p>
    <w:p w14:paraId="444A6E30" w14:textId="77777777" w:rsidR="00DE3AC0" w:rsidRPr="006540B2" w:rsidRDefault="00DE3AC0">
      <w:pPr>
        <w:rPr>
          <w:b/>
          <w:lang w:val="en-US"/>
        </w:rPr>
      </w:pPr>
      <w:r w:rsidRPr="006540B2">
        <w:rPr>
          <w:b/>
          <w:lang w:val="en-US"/>
        </w:rPr>
        <w:t>Clinical composite score</w:t>
      </w:r>
      <w:r w:rsidR="00FD5D8D" w:rsidRPr="006540B2">
        <w:rPr>
          <w:b/>
          <w:lang w:val="en-US"/>
        </w:rPr>
        <w:t xml:space="preserve"> with</w:t>
      </w:r>
      <w:r w:rsidRPr="006540B2">
        <w:rPr>
          <w:b/>
          <w:lang w:val="en-US"/>
        </w:rPr>
        <w:t xml:space="preserve"> 32 variables:</w:t>
      </w:r>
    </w:p>
    <w:tbl>
      <w:tblPr>
        <w:tblStyle w:val="Tabellrutenett"/>
        <w:tblW w:w="8280" w:type="dxa"/>
        <w:tblLook w:val="04A0" w:firstRow="1" w:lastRow="0" w:firstColumn="1" w:lastColumn="0" w:noHBand="0" w:noVBand="1"/>
      </w:tblPr>
      <w:tblGrid>
        <w:gridCol w:w="8280"/>
      </w:tblGrid>
      <w:tr w:rsidR="00DE3AC0" w:rsidRPr="006A0EB7" w14:paraId="0DE45B43" w14:textId="77777777" w:rsidTr="00DE3AC0">
        <w:trPr>
          <w:trHeight w:val="236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671FC2E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  <w:t>Subjective symptoms related by the patient to the current LNB</w:t>
            </w:r>
          </w:p>
        </w:tc>
      </w:tr>
      <w:tr w:rsidR="00DE3AC0" w:rsidRPr="00851DE3" w14:paraId="38AC2BF1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C8DD835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Malaise</w:t>
            </w:r>
          </w:p>
        </w:tc>
      </w:tr>
      <w:tr w:rsidR="00DE3AC0" w:rsidRPr="00851DE3" w14:paraId="6E882280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01E895A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Fatigue</w:t>
            </w:r>
          </w:p>
        </w:tc>
      </w:tr>
      <w:tr w:rsidR="00DE3AC0" w:rsidRPr="00851DE3" w14:paraId="62D1C858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7A07C69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Headache</w:t>
            </w:r>
          </w:p>
        </w:tc>
      </w:tr>
      <w:tr w:rsidR="00DE3AC0" w:rsidRPr="006A0EB7" w14:paraId="04DE6FA1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4FFD015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Neck and/or back pain</w:t>
            </w:r>
          </w:p>
        </w:tc>
      </w:tr>
      <w:tr w:rsidR="00DE3AC0" w:rsidRPr="006A0EB7" w14:paraId="4820FE90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46D173A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Abdominal and/or breast pain</w:t>
            </w:r>
          </w:p>
        </w:tc>
      </w:tr>
      <w:tr w:rsidR="00DE3AC0" w:rsidRPr="00851DE3" w14:paraId="0FBB2BD9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4D2A2C5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Arm pain</w:t>
            </w:r>
          </w:p>
        </w:tc>
      </w:tr>
      <w:tr w:rsidR="00DE3AC0" w:rsidRPr="00851DE3" w14:paraId="4E058952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A8DD3DD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Leg pain</w:t>
            </w:r>
          </w:p>
        </w:tc>
      </w:tr>
      <w:tr w:rsidR="00DE3AC0" w:rsidRPr="006A0EB7" w14:paraId="3D8EBED1" w14:textId="77777777" w:rsidTr="00DE3AC0">
        <w:trPr>
          <w:trHeight w:val="282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571E5EE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Generalized pain located to joints and/or muscles</w:t>
            </w:r>
          </w:p>
        </w:tc>
      </w:tr>
      <w:tr w:rsidR="00DE3AC0" w:rsidRPr="006A0EB7" w14:paraId="011C4773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83B2C39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Memory and/or concentration problems</w:t>
            </w:r>
          </w:p>
        </w:tc>
      </w:tr>
      <w:tr w:rsidR="00DE3AC0" w:rsidRPr="00851DE3" w14:paraId="59AF95E8" w14:textId="77777777" w:rsidTr="00DE3AC0">
        <w:trPr>
          <w:trHeight w:val="2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4EDB7DB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Other</w:t>
            </w:r>
          </w:p>
          <w:p w14:paraId="1EB3256D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</w:p>
        </w:tc>
      </w:tr>
      <w:tr w:rsidR="00DE3AC0" w:rsidRPr="006A0EB7" w14:paraId="48171723" w14:textId="77777777" w:rsidTr="00DE3AC0">
        <w:trPr>
          <w:trHeight w:val="326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016DC88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  <w:t>Peripheral findings related to the current LNB</w:t>
            </w:r>
          </w:p>
        </w:tc>
      </w:tr>
      <w:tr w:rsidR="00DE3AC0" w:rsidRPr="00851DE3" w14:paraId="6DD9F1D8" w14:textId="77777777" w:rsidTr="00DE3AC0">
        <w:trPr>
          <w:trHeight w:val="2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8DF695D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Facial palsy</w:t>
            </w:r>
          </w:p>
        </w:tc>
      </w:tr>
      <w:tr w:rsidR="00DE3AC0" w:rsidRPr="006A0EB7" w14:paraId="2A50D1E0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D1FDC3C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Paresis of the eye muscles</w:t>
            </w:r>
          </w:p>
        </w:tc>
      </w:tr>
      <w:tr w:rsidR="00DE3AC0" w:rsidRPr="00851DE3" w14:paraId="2D8D1615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9903D50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Reduced hearing</w:t>
            </w:r>
          </w:p>
        </w:tc>
      </w:tr>
      <w:tr w:rsidR="00DE3AC0" w:rsidRPr="00851DE3" w14:paraId="243D53C1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894EC63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Other cranial neuropathies</w:t>
            </w:r>
          </w:p>
        </w:tc>
      </w:tr>
      <w:tr w:rsidR="00DE3AC0" w:rsidRPr="00851DE3" w14:paraId="510C80B6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FC2D905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rvical radicular sensory findings</w:t>
            </w:r>
          </w:p>
        </w:tc>
      </w:tr>
      <w:tr w:rsidR="00DE3AC0" w:rsidRPr="00851DE3" w14:paraId="4DEB266E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7B2B589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rvical radicular paresis</w:t>
            </w:r>
          </w:p>
        </w:tc>
      </w:tr>
      <w:tr w:rsidR="00DE3AC0" w:rsidRPr="00851DE3" w14:paraId="726AFDC7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12E25BF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Thoracic radicular sensory findings</w:t>
            </w:r>
          </w:p>
        </w:tc>
      </w:tr>
      <w:tr w:rsidR="00DE3AC0" w:rsidRPr="00851DE3" w14:paraId="6BC33BF3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D96C2FE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Lumbar radicular sensory findings</w:t>
            </w:r>
          </w:p>
        </w:tc>
      </w:tr>
      <w:tr w:rsidR="00DE3AC0" w:rsidRPr="00851DE3" w14:paraId="125CDB67" w14:textId="77777777" w:rsidTr="00DE3AC0">
        <w:trPr>
          <w:trHeight w:val="2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BDFC387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Lumbar radicular paresis</w:t>
            </w:r>
          </w:p>
        </w:tc>
      </w:tr>
      <w:tr w:rsidR="00DE3AC0" w:rsidRPr="00851DE3" w14:paraId="7E0A9B5F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F59AB3A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Non-radicular sensory findings</w:t>
            </w:r>
          </w:p>
        </w:tc>
      </w:tr>
      <w:tr w:rsidR="00DE3AC0" w:rsidRPr="00851DE3" w14:paraId="6C1FBB06" w14:textId="77777777" w:rsidTr="00DE3AC0">
        <w:trPr>
          <w:trHeight w:val="233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7F77A67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Non-radicular paresis</w:t>
            </w:r>
          </w:p>
        </w:tc>
      </w:tr>
      <w:tr w:rsidR="00DE3AC0" w:rsidRPr="00851DE3" w14:paraId="182AF3A0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856CDE4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Other</w:t>
            </w:r>
          </w:p>
          <w:p w14:paraId="55256F48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</w:p>
        </w:tc>
      </w:tr>
      <w:tr w:rsidR="00DE3AC0" w:rsidRPr="006A0EB7" w14:paraId="68CB2102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2D10C21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sz w:val="24"/>
                <w:szCs w:val="24"/>
                <w:u w:val="single"/>
                <w:lang w:val="en-US"/>
              </w:rPr>
              <w:t>Central findings related to the current LNB</w:t>
            </w:r>
          </w:p>
        </w:tc>
      </w:tr>
      <w:tr w:rsidR="00DE3AC0" w:rsidRPr="006A0EB7" w14:paraId="41E2B247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3BE2D75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ntral findings in one extremity</w:t>
            </w:r>
          </w:p>
        </w:tc>
      </w:tr>
      <w:tr w:rsidR="00DE3AC0" w:rsidRPr="006A0EB7" w14:paraId="54899032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0DE204A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ntral findings in a hemi pattern</w:t>
            </w:r>
          </w:p>
        </w:tc>
      </w:tr>
      <w:tr w:rsidR="00DE3AC0" w:rsidRPr="006A0EB7" w14:paraId="58C9DDE4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C6DBBC9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ntral findings in both legs</w:t>
            </w:r>
          </w:p>
        </w:tc>
      </w:tr>
      <w:tr w:rsidR="00DE3AC0" w:rsidRPr="006A0EB7" w14:paraId="1B180127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35265CB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entral findings in all extremities</w:t>
            </w:r>
          </w:p>
        </w:tc>
      </w:tr>
      <w:tr w:rsidR="00DE3AC0" w:rsidRPr="00851DE3" w14:paraId="7164393A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2F0F7EF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Gait ataxia</w:t>
            </w:r>
          </w:p>
        </w:tc>
      </w:tr>
      <w:tr w:rsidR="00DE3AC0" w:rsidRPr="00851DE3" w14:paraId="3771AF31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CF46920" w14:textId="77EC00C6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Dysphasia/</w:t>
            </w:r>
            <w:r w:rsidR="003842B3">
              <w:rPr>
                <w:rFonts w:ascii="Calibri" w:hAnsi="Calibri" w:cs="Times New Roman"/>
                <w:bCs/>
                <w:color w:val="231F20"/>
                <w:lang w:val="en-US"/>
              </w:rPr>
              <w:t>dysarthria/</w:t>
            </w: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aphasia</w:t>
            </w:r>
          </w:p>
        </w:tc>
      </w:tr>
      <w:tr w:rsidR="00DE3AC0" w:rsidRPr="00851DE3" w14:paraId="7650CF1A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F5AB7FB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Nystagmus</w:t>
            </w:r>
          </w:p>
        </w:tc>
      </w:tr>
      <w:tr w:rsidR="00DE3AC0" w:rsidRPr="00851DE3" w14:paraId="725E4088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5261E1F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Involuntary movement including tremor</w:t>
            </w:r>
          </w:p>
        </w:tc>
      </w:tr>
      <w:tr w:rsidR="00DE3AC0" w:rsidRPr="00851DE3" w14:paraId="0CC245CC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4DEA73B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Cognitive impairment</w:t>
            </w:r>
          </w:p>
        </w:tc>
      </w:tr>
      <w:tr w:rsidR="00DE3AC0" w:rsidRPr="00851DE3" w14:paraId="6653BC23" w14:textId="77777777" w:rsidTr="00DE3AC0">
        <w:trPr>
          <w:trHeight w:val="24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3FC61E7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  <w:r w:rsidRPr="006540B2">
              <w:rPr>
                <w:rFonts w:ascii="Calibri" w:hAnsi="Calibri" w:cs="Times New Roman"/>
                <w:bCs/>
                <w:color w:val="231F20"/>
                <w:lang w:val="en-US"/>
              </w:rPr>
              <w:t>-Other</w:t>
            </w:r>
          </w:p>
          <w:p w14:paraId="544496A3" w14:textId="77777777" w:rsidR="00DE3AC0" w:rsidRPr="006540B2" w:rsidRDefault="00DE3AC0" w:rsidP="002B3F31">
            <w:pPr>
              <w:spacing w:after="4"/>
              <w:rPr>
                <w:rFonts w:ascii="Calibri" w:hAnsi="Calibri" w:cs="Times New Roman"/>
                <w:bCs/>
                <w:color w:val="231F20"/>
                <w:lang w:val="en-US"/>
              </w:rPr>
            </w:pPr>
          </w:p>
        </w:tc>
      </w:tr>
    </w:tbl>
    <w:p w14:paraId="35656B26" w14:textId="0DBA70E9" w:rsidR="00DE3AC0" w:rsidRDefault="00DE3AC0">
      <w:pPr>
        <w:rPr>
          <w:lang w:val="en-US"/>
        </w:rPr>
      </w:pPr>
      <w:r>
        <w:rPr>
          <w:lang w:val="en-US"/>
        </w:rPr>
        <w:t xml:space="preserve">Each point is scored from </w:t>
      </w:r>
      <w:r w:rsidR="00444FD1">
        <w:rPr>
          <w:lang w:val="en-US"/>
        </w:rPr>
        <w:t>0 to 2</w:t>
      </w:r>
      <w:r w:rsidR="003B1BF4">
        <w:rPr>
          <w:lang w:val="en-US"/>
        </w:rPr>
        <w:t xml:space="preserve"> </w:t>
      </w:r>
      <w:r>
        <w:rPr>
          <w:lang w:val="en-US"/>
        </w:rPr>
        <w:t>points</w:t>
      </w:r>
      <w:r w:rsidR="003B313C">
        <w:rPr>
          <w:lang w:val="en-US"/>
        </w:rPr>
        <w:t>:</w:t>
      </w:r>
      <w:r w:rsidR="003B1BF4" w:rsidRPr="003B1BF4">
        <w:rPr>
          <w:lang w:val="en-US"/>
        </w:rPr>
        <w:t xml:space="preserve"> 0 = none, 1 = mild symptoms without influence on daily life and 2 = serious symptoms with influence on daily life. </w:t>
      </w:r>
      <w:r w:rsidR="003B1BF4">
        <w:rPr>
          <w:lang w:val="en-US"/>
        </w:rPr>
        <w:t xml:space="preserve">Maximum 64 points. </w:t>
      </w:r>
      <w:r w:rsidR="00D23243">
        <w:rPr>
          <w:lang w:val="en-US"/>
        </w:rPr>
        <w:t>Radicular</w:t>
      </w:r>
      <w:r w:rsidR="00074C16">
        <w:rPr>
          <w:lang w:val="en-US"/>
        </w:rPr>
        <w:t xml:space="preserve"> paresis or</w:t>
      </w:r>
      <w:r w:rsidR="00D23243">
        <w:rPr>
          <w:lang w:val="en-US"/>
        </w:rPr>
        <w:t xml:space="preserve"> sensory findings follow the clinical pattern of a radicular nerve. Non-radicular</w:t>
      </w:r>
      <w:r w:rsidR="00074C16">
        <w:rPr>
          <w:lang w:val="en-US"/>
        </w:rPr>
        <w:t xml:space="preserve"> paresis or</w:t>
      </w:r>
      <w:r w:rsidR="00D23243">
        <w:rPr>
          <w:lang w:val="en-US"/>
        </w:rPr>
        <w:t xml:space="preserve"> sensory findings </w:t>
      </w:r>
      <w:r w:rsidR="008B6F82">
        <w:rPr>
          <w:lang w:val="en-US"/>
        </w:rPr>
        <w:t>match a peripheral nerve or</w:t>
      </w:r>
      <w:r w:rsidR="00D23243">
        <w:rPr>
          <w:lang w:val="en-US"/>
        </w:rPr>
        <w:t xml:space="preserve"> plexus.  </w:t>
      </w:r>
    </w:p>
    <w:p w14:paraId="0ECC61E1" w14:textId="77777777" w:rsidR="003D4BE9" w:rsidRDefault="003D4BE9">
      <w:pPr>
        <w:rPr>
          <w:lang w:val="en-US"/>
        </w:rPr>
      </w:pPr>
    </w:p>
    <w:p w14:paraId="51D3BCBE" w14:textId="77777777" w:rsidR="003D4BE9" w:rsidRDefault="003D4BE9">
      <w:pPr>
        <w:rPr>
          <w:lang w:val="en-US"/>
        </w:rPr>
      </w:pPr>
    </w:p>
    <w:p w14:paraId="42FCB438" w14:textId="77777777" w:rsidR="003D4BE9" w:rsidRDefault="003D4BE9">
      <w:pPr>
        <w:rPr>
          <w:lang w:val="en-US"/>
        </w:rPr>
      </w:pPr>
    </w:p>
    <w:p w14:paraId="739A9119" w14:textId="77777777" w:rsidR="003D4BE9" w:rsidRPr="006540B2" w:rsidRDefault="003D4BE9">
      <w:pPr>
        <w:rPr>
          <w:b/>
          <w:lang w:val="en-US"/>
        </w:rPr>
      </w:pPr>
      <w:r w:rsidRPr="006540B2">
        <w:rPr>
          <w:b/>
          <w:lang w:val="en-US"/>
        </w:rPr>
        <w:lastRenderedPageBreak/>
        <w:t>Fatigue severity scale (FSS):</w:t>
      </w:r>
    </w:p>
    <w:p w14:paraId="0BBD543C" w14:textId="77777777" w:rsidR="007A673B" w:rsidRDefault="007A673B">
      <w:pPr>
        <w:rPr>
          <w:lang w:val="en-US"/>
        </w:rPr>
      </w:pPr>
      <w:r>
        <w:rPr>
          <w:lang w:val="en-US"/>
        </w:rPr>
        <w:t xml:space="preserve">Comprised of nine items on the physical, social and cognitive effects of fatigue. </w:t>
      </w:r>
      <w:r w:rsidR="00EB420C">
        <w:rPr>
          <w:lang w:val="en-US"/>
        </w:rPr>
        <w:t xml:space="preserve">Each item is scored on a Likert scale from 1 to 7, with 1= totally disagree and 7 = totally agree. </w:t>
      </w:r>
      <w:r>
        <w:rPr>
          <w:lang w:val="en-US"/>
        </w:rPr>
        <w:t>The sum</w:t>
      </w:r>
      <w:r w:rsidR="00EB420C">
        <w:rPr>
          <w:lang w:val="en-US"/>
        </w:rPr>
        <w:t xml:space="preserve"> scores for</w:t>
      </w:r>
      <w:r>
        <w:rPr>
          <w:lang w:val="en-US"/>
        </w:rPr>
        <w:t xml:space="preserve"> </w:t>
      </w:r>
      <w:r w:rsidR="00EB420C">
        <w:rPr>
          <w:lang w:val="en-US"/>
        </w:rPr>
        <w:t>the items</w:t>
      </w:r>
      <w:r>
        <w:rPr>
          <w:lang w:val="en-US"/>
        </w:rPr>
        <w:t xml:space="preserve"> are divided by nine. </w:t>
      </w:r>
      <w:r w:rsidR="00EB420C">
        <w:rPr>
          <w:lang w:val="en-US"/>
        </w:rPr>
        <w:t xml:space="preserve">A high score indicates higher levels of fatigue. </w:t>
      </w:r>
      <w:r>
        <w:rPr>
          <w:lang w:val="en-US"/>
        </w:rPr>
        <w:t xml:space="preserve">Internationally, mean scores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4 are considered a cut-off of severe fatigue. A cut-off of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5 is sometimes </w:t>
      </w:r>
      <w:r w:rsidR="005B6806">
        <w:rPr>
          <w:lang w:val="en-US"/>
        </w:rPr>
        <w:t>used in a Norwegian population.</w:t>
      </w:r>
    </w:p>
    <w:p w14:paraId="795547DA" w14:textId="77777777" w:rsidR="003F7013" w:rsidRDefault="003F7013">
      <w:pPr>
        <w:rPr>
          <w:lang w:val="en-US"/>
        </w:rPr>
      </w:pPr>
    </w:p>
    <w:p w14:paraId="57B27007" w14:textId="77777777" w:rsidR="003F7013" w:rsidRPr="006540B2" w:rsidRDefault="003F7013">
      <w:pPr>
        <w:rPr>
          <w:b/>
          <w:lang w:val="en-US"/>
        </w:rPr>
      </w:pPr>
      <w:r w:rsidRPr="006540B2">
        <w:rPr>
          <w:b/>
          <w:lang w:val="en-US"/>
        </w:rPr>
        <w:t>Patient Health Questionnaire (PHQ) - 15:</w:t>
      </w:r>
    </w:p>
    <w:p w14:paraId="7380A3DE" w14:textId="75FD39DE" w:rsidR="00C60EEC" w:rsidRDefault="003A7EF9">
      <w:pPr>
        <w:rPr>
          <w:lang w:val="en-US"/>
        </w:rPr>
      </w:pPr>
      <w:r>
        <w:rPr>
          <w:lang w:val="en-US"/>
        </w:rPr>
        <w:t xml:space="preserve">Comprised of </w:t>
      </w:r>
      <w:r w:rsidR="00C60EEC">
        <w:rPr>
          <w:lang w:val="en-US"/>
        </w:rPr>
        <w:t>15</w:t>
      </w:r>
      <w:r w:rsidR="003E7538">
        <w:rPr>
          <w:lang w:val="en-US"/>
        </w:rPr>
        <w:t xml:space="preserve"> item</w:t>
      </w:r>
      <w:r w:rsidR="003B72E8">
        <w:rPr>
          <w:lang w:val="en-US"/>
        </w:rPr>
        <w:t>s</w:t>
      </w:r>
      <w:r w:rsidR="003E7538">
        <w:rPr>
          <w:lang w:val="en-US"/>
        </w:rPr>
        <w:t xml:space="preserve"> on</w:t>
      </w:r>
      <w:r w:rsidR="00C60EEC">
        <w:rPr>
          <w:lang w:val="en-US"/>
        </w:rPr>
        <w:t xml:space="preserve"> somatic </w:t>
      </w:r>
      <w:r w:rsidR="003E7538">
        <w:rPr>
          <w:lang w:val="en-US"/>
        </w:rPr>
        <w:t>health</w:t>
      </w:r>
      <w:r w:rsidR="00C60EEC">
        <w:rPr>
          <w:lang w:val="en-US"/>
        </w:rPr>
        <w:t xml:space="preserve"> where each is scored from 0 = not bothered at all, to 2= bothered a lot. The respondent is asked to </w:t>
      </w:r>
      <w:r w:rsidR="0061688E">
        <w:rPr>
          <w:lang w:val="en-US"/>
        </w:rPr>
        <w:t xml:space="preserve">only </w:t>
      </w:r>
      <w:r w:rsidR="00C60EEC">
        <w:rPr>
          <w:lang w:val="en-US"/>
        </w:rPr>
        <w:t>score symptoms from the last week. A cut off of</w:t>
      </w:r>
      <w:bookmarkStart w:id="0" w:name="_GoBack"/>
      <w:bookmarkEnd w:id="0"/>
      <w:r w:rsidR="00C60EEC">
        <w:rPr>
          <w:lang w:val="en-US"/>
        </w:rPr>
        <w:t xml:space="preserve"> </w:t>
      </w:r>
      <w:r w:rsidR="00C60EEC">
        <w:rPr>
          <w:rFonts w:cstheme="minorHAnsi"/>
          <w:lang w:val="en-US"/>
        </w:rPr>
        <w:t>≥</w:t>
      </w:r>
      <w:r w:rsidR="00555CB5">
        <w:rPr>
          <w:rFonts w:cstheme="minorHAnsi"/>
          <w:lang w:val="en-US"/>
        </w:rPr>
        <w:t>5 points represents low somatic symptom severity, ≥</w:t>
      </w:r>
      <w:r w:rsidR="00C60EEC">
        <w:rPr>
          <w:lang w:val="en-US"/>
        </w:rPr>
        <w:t>10 points represents medium severity</w:t>
      </w:r>
      <w:r w:rsidR="00555CB5">
        <w:rPr>
          <w:lang w:val="en-US"/>
        </w:rPr>
        <w:t xml:space="preserve"> and </w:t>
      </w:r>
      <w:r w:rsidR="00931935">
        <w:rPr>
          <w:rFonts w:cstheme="minorHAnsi"/>
          <w:lang w:val="en-US"/>
        </w:rPr>
        <w:t>≥</w:t>
      </w:r>
      <w:r w:rsidR="00931935">
        <w:rPr>
          <w:lang w:val="en-US"/>
        </w:rPr>
        <w:t>15 points represent severe somatic symptoms</w:t>
      </w:r>
      <w:r w:rsidR="00C60EEC">
        <w:rPr>
          <w:lang w:val="en-US"/>
        </w:rPr>
        <w:t xml:space="preserve">. </w:t>
      </w:r>
    </w:p>
    <w:p w14:paraId="291B67FF" w14:textId="77777777" w:rsidR="003F7013" w:rsidRPr="006540B2" w:rsidRDefault="003F7013">
      <w:pPr>
        <w:rPr>
          <w:b/>
          <w:lang w:val="en-US"/>
        </w:rPr>
      </w:pPr>
    </w:p>
    <w:p w14:paraId="1B716E4A" w14:textId="77777777" w:rsidR="003D4BE9" w:rsidRPr="006540B2" w:rsidRDefault="00931935">
      <w:pPr>
        <w:rPr>
          <w:b/>
          <w:lang w:val="en-US"/>
        </w:rPr>
      </w:pPr>
      <w:r w:rsidRPr="006540B2">
        <w:rPr>
          <w:b/>
          <w:lang w:val="en-US"/>
        </w:rPr>
        <w:t>RAND 36-Item Short Form Health Survey:</w:t>
      </w:r>
    </w:p>
    <w:p w14:paraId="69A0DFC0" w14:textId="77777777" w:rsidR="00931935" w:rsidRDefault="00931935">
      <w:pPr>
        <w:rPr>
          <w:lang w:val="en-US"/>
        </w:rPr>
      </w:pPr>
      <w:r>
        <w:rPr>
          <w:lang w:val="en-US"/>
        </w:rPr>
        <w:t>Comprise</w:t>
      </w:r>
      <w:r w:rsidR="003F214A">
        <w:rPr>
          <w:lang w:val="en-US"/>
        </w:rPr>
        <w:t>s</w:t>
      </w:r>
      <w:r>
        <w:rPr>
          <w:lang w:val="en-US"/>
        </w:rPr>
        <w:t xml:space="preserve"> </w:t>
      </w:r>
      <w:r w:rsidR="007A1A8C">
        <w:rPr>
          <w:lang w:val="en-US"/>
        </w:rPr>
        <w:t xml:space="preserve">36 health-related </w:t>
      </w:r>
      <w:r>
        <w:rPr>
          <w:lang w:val="en-US"/>
        </w:rPr>
        <w:t>quality-of-life measures</w:t>
      </w:r>
      <w:r w:rsidR="007A1A8C">
        <w:rPr>
          <w:lang w:val="en-US"/>
        </w:rPr>
        <w:t xml:space="preserve"> on an eight multi-item scale: Physical functioning, bodily pain, role limitations due to physical health problems or due to personal or emotional problems, general mental health, social functioning, fatigue and general health perceptions. </w:t>
      </w:r>
      <w:r w:rsidR="002506C1">
        <w:rPr>
          <w:lang w:val="en-US"/>
        </w:rPr>
        <w:t xml:space="preserve">The scales are standardized with a scoring algorithm to obtain scores ranging from 0 to 100. The summary scores are often reported separately in Physical </w:t>
      </w:r>
      <w:r w:rsidR="007D54BD">
        <w:rPr>
          <w:lang w:val="en-US"/>
        </w:rPr>
        <w:t>component score</w:t>
      </w:r>
      <w:r w:rsidR="002506C1">
        <w:rPr>
          <w:lang w:val="en-US"/>
        </w:rPr>
        <w:t xml:space="preserve"> (PCS) and Mental </w:t>
      </w:r>
      <w:r w:rsidR="007D54BD">
        <w:rPr>
          <w:lang w:val="en-US"/>
        </w:rPr>
        <w:t xml:space="preserve">component score </w:t>
      </w:r>
      <w:r w:rsidR="002506C1">
        <w:rPr>
          <w:lang w:val="en-US"/>
        </w:rPr>
        <w:t>(MCS).</w:t>
      </w:r>
      <w:r w:rsidR="007D54BD">
        <w:rPr>
          <w:lang w:val="en-US"/>
        </w:rPr>
        <w:t xml:space="preserve"> </w:t>
      </w:r>
      <w:r w:rsidR="002506C1">
        <w:rPr>
          <w:lang w:val="en-US"/>
        </w:rPr>
        <w:t xml:space="preserve"> Higher scores indicate better health status, and a mean score of 50 is </w:t>
      </w:r>
      <w:r w:rsidR="007D54BD">
        <w:rPr>
          <w:lang w:val="en-US"/>
        </w:rPr>
        <w:t xml:space="preserve">generally </w:t>
      </w:r>
      <w:r w:rsidR="002506C1">
        <w:rPr>
          <w:lang w:val="en-US"/>
        </w:rPr>
        <w:t xml:space="preserve">used as a normative value. </w:t>
      </w:r>
    </w:p>
    <w:p w14:paraId="5BB4C4E8" w14:textId="77777777" w:rsidR="00931935" w:rsidRPr="00DE3AC0" w:rsidRDefault="00931935">
      <w:pPr>
        <w:rPr>
          <w:lang w:val="en-US"/>
        </w:rPr>
      </w:pPr>
    </w:p>
    <w:sectPr w:rsidR="00931935" w:rsidRPr="00DE3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AC0"/>
    <w:rsid w:val="00074C16"/>
    <w:rsid w:val="001E404E"/>
    <w:rsid w:val="002506C1"/>
    <w:rsid w:val="0033285F"/>
    <w:rsid w:val="003842B3"/>
    <w:rsid w:val="003A7EF9"/>
    <w:rsid w:val="003B1BF4"/>
    <w:rsid w:val="003B313C"/>
    <w:rsid w:val="003B72E8"/>
    <w:rsid w:val="003D4BE9"/>
    <w:rsid w:val="003E7538"/>
    <w:rsid w:val="003F214A"/>
    <w:rsid w:val="003F7013"/>
    <w:rsid w:val="00444FD1"/>
    <w:rsid w:val="00555CB5"/>
    <w:rsid w:val="005B6806"/>
    <w:rsid w:val="0061688E"/>
    <w:rsid w:val="00650FF1"/>
    <w:rsid w:val="006540B2"/>
    <w:rsid w:val="00694F85"/>
    <w:rsid w:val="006A0EB7"/>
    <w:rsid w:val="007A1A8C"/>
    <w:rsid w:val="007A673B"/>
    <w:rsid w:val="007D54BD"/>
    <w:rsid w:val="008B6F82"/>
    <w:rsid w:val="00931935"/>
    <w:rsid w:val="00A754C1"/>
    <w:rsid w:val="00AA6AAE"/>
    <w:rsid w:val="00C60EEC"/>
    <w:rsid w:val="00D23243"/>
    <w:rsid w:val="00D67A50"/>
    <w:rsid w:val="00DE3AC0"/>
    <w:rsid w:val="00EB420C"/>
    <w:rsid w:val="00FD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311F2"/>
  <w15:chartTrackingRefBased/>
  <w15:docId w15:val="{DBDA4E07-A997-4C7B-B606-544248CA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E3AC0"/>
    <w:pPr>
      <w:spacing w:after="0" w:line="240" w:lineRule="auto"/>
    </w:pPr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44FD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44FD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44FD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44FD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44FD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4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44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t Solheim</dc:creator>
  <cp:keywords/>
  <dc:description/>
  <cp:lastModifiedBy>Anne Marit Solheim</cp:lastModifiedBy>
  <cp:revision>2</cp:revision>
  <dcterms:created xsi:type="dcterms:W3CDTF">2024-07-03T09:36:00Z</dcterms:created>
  <dcterms:modified xsi:type="dcterms:W3CDTF">2024-07-03T09:36:00Z</dcterms:modified>
</cp:coreProperties>
</file>